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251" w:rsidRPr="0072498B" w:rsidRDefault="00382251" w:rsidP="0038225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r w:rsidRPr="0072498B">
        <w:rPr>
          <w:rFonts w:ascii="Times New Roman" w:eastAsia="Calibri" w:hAnsi="Times New Roman" w:cs="Times New Roman"/>
          <w:b/>
          <w:sz w:val="24"/>
          <w:szCs w:val="24"/>
        </w:rPr>
        <w:t>Exposure to different types of mass media and timing of antenatal care initiation: Insights from the 2016 Uganda Demographic and Health Survey</w:t>
      </w:r>
    </w:p>
    <w:p w:rsidR="003A4E4D" w:rsidRPr="0072498B" w:rsidRDefault="0072498B"/>
    <w:p w:rsidR="00A33D8D" w:rsidRPr="0072498B" w:rsidRDefault="00A33D8D" w:rsidP="00A33D8D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</w:rPr>
      </w:pPr>
      <w:r w:rsidRPr="0072498B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Supplementary file 1: Associations between exposure to different types of mass media and timing of ANC initiation in Uganda </w:t>
      </w:r>
    </w:p>
    <w:tbl>
      <w:tblPr>
        <w:tblStyle w:val="TableGrid1"/>
        <w:tblpPr w:leftFromText="187" w:rightFromText="187" w:vertAnchor="text" w:horzAnchor="margin" w:tblpX="-645" w:tblpY="1"/>
        <w:tblOverlap w:val="never"/>
        <w:tblW w:w="10710" w:type="dxa"/>
        <w:tblLook w:val="04A0" w:firstRow="1" w:lastRow="0" w:firstColumn="1" w:lastColumn="0" w:noHBand="0" w:noVBand="1"/>
      </w:tblPr>
      <w:tblGrid>
        <w:gridCol w:w="3060"/>
        <w:gridCol w:w="1980"/>
        <w:gridCol w:w="1260"/>
        <w:gridCol w:w="2160"/>
        <w:gridCol w:w="2250"/>
      </w:tblGrid>
      <w:tr w:rsidR="0072498B" w:rsidRPr="0072498B" w:rsidTr="00C93DD4">
        <w:trPr>
          <w:trHeight w:hRule="exact" w:val="1360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rude model</w:t>
            </w: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R (95%CI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djusted model I</w:t>
            </w: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CI)</w:t>
            </w: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nsitivity model</w:t>
            </w: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 CI)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xposure to Radio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Less than once a week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22 (1.04-1.42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18 (1.01-1.39)</w:t>
            </w: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17 (1.01-1.37)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t least once a week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09 (0.98-1.22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06 (0.95-1.19)</w:t>
            </w: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.09 (0.97-1.23)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xposure to Newspapers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hAnsi="Times New Roman" w:cs="Times New Roman"/>
                <w:sz w:val="24"/>
                <w:szCs w:val="24"/>
              </w:rPr>
              <w:t>Less than once a week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.06 (0.90-1.25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.03 (0.87-1.21)</w:t>
            </w: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.07 (0.91-1.28)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hAnsi="Times New Roman" w:cs="Times New Roman"/>
                <w:sz w:val="24"/>
                <w:szCs w:val="24"/>
              </w:rPr>
              <w:t>At least once a week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.17 (0.95-1.45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.19 (0.94-1.49)</w:t>
            </w: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.20 (0.95-1.50)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xposure to television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hAnsi="Times New Roman" w:cs="Times New Roman"/>
                <w:sz w:val="24"/>
                <w:szCs w:val="24"/>
              </w:rPr>
              <w:t>Less than once a week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25 (1.06-1.47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20 (1.02-1.42)</w:t>
            </w: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27 (1.07-1.50)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hAnsi="Times New Roman" w:cs="Times New Roman"/>
                <w:sz w:val="24"/>
                <w:szCs w:val="24"/>
              </w:rPr>
              <w:t>At least once a week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.01 (0.87-1.16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96 (0.82-1.12)</w:t>
            </w: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.08 (0.90-1.28)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rth 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70 (1.44-2.00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68 (1.43-1.97)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59 (1.35-1.86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55 (1.32-1.82)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.09 (0.91-1.30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95 (0.78-1.15)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idence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97 (0.84-1.28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orking status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Working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 working 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89 (0.78-1.04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95 (0.82-1.10)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Not Married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98 (0.87-1.11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ducation Level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Secondary Education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64 (0.50-0.82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69 (0.53-0.89)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66 (0.53-0.83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70 (0.54-0.91)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81 (0.63-1.05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85 (0.63-1.16)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Wealth Index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98 (0.82-1.18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99 (0.84-1.17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95 (0.79-1.13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96 (0.81-1.14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5-49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5-34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32 (1.16-1.49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24 (1.07-1.44)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5-24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19 (1.04-1.35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.12 (0.93-1.26)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ousehold size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Above 5</w:t>
            </w: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Less than 5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16 (1.05-1.29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11 (1.00-1.24)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ity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Above 4</w:t>
            </w: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Less than 4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22 (1.10-1.36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.10 (0.94-1.29)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x of household head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98 (0.88-1.11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 at first birth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8 and above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Less than 18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0.93 (0.84-1.03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3f</w:t>
            </w: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444</w:t>
            </w: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888</w:t>
            </w: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.02 (0.92-1.13)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tner’s education</w:t>
            </w: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Tertiary</w:t>
            </w: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309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-</w:t>
            </w: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77 (0.63-0.93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72 (0.59-0.86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2498B" w:rsidRPr="0072498B" w:rsidTr="00C93DD4">
        <w:trPr>
          <w:trHeight w:hRule="exact" w:val="284"/>
        </w:trPr>
        <w:tc>
          <w:tcPr>
            <w:tcW w:w="30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198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498B">
              <w:rPr>
                <w:rFonts w:ascii="Times New Roman" w:eastAsia="Calibri" w:hAnsi="Times New Roman" w:cs="Times New Roman"/>
                <w:sz w:val="24"/>
                <w:szCs w:val="24"/>
              </w:rPr>
              <w:t>1.03 (0.79-1.35)</w:t>
            </w:r>
          </w:p>
        </w:tc>
        <w:tc>
          <w:tcPr>
            <w:tcW w:w="12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:rsidR="00C93DD4" w:rsidRPr="0072498B" w:rsidRDefault="00C93DD4" w:rsidP="00C93DD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A33D8D" w:rsidRPr="0072498B" w:rsidRDefault="00A33D8D" w:rsidP="00A33D8D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</w:rPr>
      </w:pPr>
      <w:r w:rsidRPr="0072498B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Bold </w:t>
      </w:r>
      <w:r w:rsidRPr="0072498B">
        <w:rPr>
          <w:rFonts w:ascii="Times New Roman" w:eastAsia="Calibri" w:hAnsi="Times New Roman" w:cs="Times New Roman"/>
          <w:iCs/>
          <w:sz w:val="24"/>
          <w:szCs w:val="24"/>
        </w:rPr>
        <w:t>significant at p-value less than 0.05</w:t>
      </w:r>
    </w:p>
    <w:bookmarkEnd w:id="0"/>
    <w:p w:rsidR="00A33D8D" w:rsidRPr="0072498B" w:rsidRDefault="00A33D8D"/>
    <w:sectPr w:rsidR="00A33D8D" w:rsidRPr="00724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D8D"/>
    <w:rsid w:val="00006ED5"/>
    <w:rsid w:val="002966F4"/>
    <w:rsid w:val="00382251"/>
    <w:rsid w:val="00536722"/>
    <w:rsid w:val="0072498B"/>
    <w:rsid w:val="009E4D4A"/>
    <w:rsid w:val="00A33D8D"/>
    <w:rsid w:val="00C9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929C3F-C5B1-459E-B8D3-5C516BC24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3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3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1-12-06T06:05:00Z</dcterms:created>
  <dcterms:modified xsi:type="dcterms:W3CDTF">2022-01-06T18:42:00Z</dcterms:modified>
</cp:coreProperties>
</file>